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13D3D7" w14:textId="158C49AF" w:rsidR="00036722" w:rsidRPr="00973C45" w:rsidRDefault="009E53CC" w:rsidP="00EC1342">
      <w:pPr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43060953"/>
      <w:r w:rsidRPr="00973C4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BE1AAF" w:rsidRPr="00973C45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973C45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036722" w:rsidRPr="00973C4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gramStart"/>
      <w:r w:rsidR="00036722" w:rsidRPr="00973C45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="00036722" w:rsidRPr="00973C45">
        <w:rPr>
          <w:rFonts w:ascii="Times New Roman" w:hAnsi="Times New Roman" w:cs="Times New Roman"/>
          <w:sz w:val="20"/>
          <w:szCs w:val="20"/>
        </w:rPr>
        <w:t xml:space="preserve"> sequences of </w:t>
      </w:r>
      <w:r w:rsidR="00803012" w:rsidRPr="00973C45">
        <w:rPr>
          <w:rFonts w:ascii="Times New Roman" w:hAnsi="Times New Roman" w:cs="Times New Roman"/>
          <w:sz w:val="20"/>
          <w:szCs w:val="20"/>
        </w:rPr>
        <w:t>all prime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78"/>
        <w:gridCol w:w="3205"/>
        <w:gridCol w:w="3216"/>
      </w:tblGrid>
      <w:tr w:rsidR="009E53CC" w:rsidRPr="00973C45" w14:paraId="2FA2ECB4" w14:textId="77777777" w:rsidTr="006C6DF3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5DB124" w14:textId="77777777" w:rsidR="009E53CC" w:rsidRPr="00973C45" w:rsidRDefault="009E53CC" w:rsidP="006C6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C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19BCE" w14:textId="4B0D3C0D" w:rsidR="009E53CC" w:rsidRPr="00973C45" w:rsidRDefault="00824484" w:rsidP="006C6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C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9E53CC" w:rsidRPr="00973C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mer Sequence (5'-3')</w:t>
            </w:r>
          </w:p>
        </w:tc>
      </w:tr>
      <w:tr w:rsidR="009E53CC" w:rsidRPr="00973C45" w14:paraId="4E755119" w14:textId="77777777" w:rsidTr="006C6DF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5F7814" w14:textId="77777777" w:rsidR="009E53CC" w:rsidRPr="00973C45" w:rsidRDefault="009E53CC" w:rsidP="006C6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E6412" w14:textId="77777777" w:rsidR="009E53CC" w:rsidRPr="00973C45" w:rsidRDefault="009E53CC" w:rsidP="006C6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C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1C0FB" w14:textId="77777777" w:rsidR="009E53CC" w:rsidRPr="00973C45" w:rsidRDefault="009E53CC" w:rsidP="006C6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C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 w:rsidR="009E53CC" w:rsidRPr="00973C45" w14:paraId="50DAB935" w14:textId="77777777" w:rsidTr="006C6DF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05ED" w14:textId="77777777" w:rsidR="009E53CC" w:rsidRPr="00973C45" w:rsidRDefault="009E53CC" w:rsidP="006C6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C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00559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0069" w14:textId="77777777" w:rsidR="009E53CC" w:rsidRPr="00973C45" w:rsidRDefault="009E53CC" w:rsidP="006C6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C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GAGTAGGCTGACCA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6F2B" w14:textId="77777777" w:rsidR="009E53CC" w:rsidRPr="00973C45" w:rsidRDefault="009E53CC" w:rsidP="006C6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C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GCTCTTCCCGGTTGATG</w:t>
            </w:r>
          </w:p>
        </w:tc>
      </w:tr>
      <w:tr w:rsidR="009E53CC" w:rsidRPr="00973C45" w14:paraId="70A33D81" w14:textId="77777777" w:rsidTr="006C6DF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185E" w14:textId="77777777" w:rsidR="009E53CC" w:rsidRPr="00973C45" w:rsidRDefault="009E53CC" w:rsidP="006C6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C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F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C07E" w14:textId="77777777" w:rsidR="009E53CC" w:rsidRPr="00973C45" w:rsidRDefault="009E53CC" w:rsidP="006C6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C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GTCCGAATTGACATCA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5C71" w14:textId="77777777" w:rsidR="009E53CC" w:rsidRPr="00973C45" w:rsidRDefault="009E53CC" w:rsidP="006C6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C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TGAGCTTCCACCAAAACTC</w:t>
            </w:r>
          </w:p>
        </w:tc>
      </w:tr>
      <w:tr w:rsidR="009E53CC" w:rsidRPr="00973C45" w14:paraId="1D7A0292" w14:textId="77777777" w:rsidTr="006C6DF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71C7" w14:textId="77777777" w:rsidR="009E53CC" w:rsidRPr="00973C45" w:rsidRDefault="009E53CC" w:rsidP="006C6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C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L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B922" w14:textId="77777777" w:rsidR="009E53CC" w:rsidRPr="00973C45" w:rsidRDefault="009E53CC" w:rsidP="006C6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C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AGTCCCAGCAAAAGG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1F06" w14:textId="77777777" w:rsidR="009E53CC" w:rsidRPr="00973C45" w:rsidRDefault="009E53CC" w:rsidP="006C6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C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CCCAACACGATCAAAGAT</w:t>
            </w:r>
          </w:p>
        </w:tc>
      </w:tr>
      <w:tr w:rsidR="009E53CC" w:rsidRPr="00973C45" w14:paraId="7B859C6F" w14:textId="77777777" w:rsidTr="006C6DF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6943" w14:textId="77777777" w:rsidR="009E53CC" w:rsidRPr="00973C45" w:rsidRDefault="009E53CC" w:rsidP="006C6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C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SCAM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2174" w14:textId="77777777" w:rsidR="009E53CC" w:rsidRPr="00973C45" w:rsidRDefault="009E53CC" w:rsidP="006C6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C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CCTCCGCCTTCAAT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518E" w14:textId="77777777" w:rsidR="009E53CC" w:rsidRPr="00973C45" w:rsidRDefault="009E53CC" w:rsidP="006C6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C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GTAGGGTTCCCTGAAAACTG</w:t>
            </w:r>
          </w:p>
        </w:tc>
      </w:tr>
      <w:tr w:rsidR="009E53CC" w:rsidRPr="00973C45" w14:paraId="368F2C94" w14:textId="77777777" w:rsidTr="006C6DF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4516" w14:textId="77777777" w:rsidR="009E53CC" w:rsidRPr="00973C45" w:rsidRDefault="009E53CC" w:rsidP="006C6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C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3315" w14:textId="77777777" w:rsidR="009E53CC" w:rsidRPr="00973C45" w:rsidRDefault="009E53CC" w:rsidP="006C6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C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CCTCTTCGCGTAC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A183" w14:textId="77777777" w:rsidR="009E53CC" w:rsidRPr="00973C45" w:rsidRDefault="009E53CC" w:rsidP="006C6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C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CCTGGTAGGCGGAGAT</w:t>
            </w:r>
          </w:p>
        </w:tc>
      </w:tr>
      <w:tr w:rsidR="009E53CC" w:rsidRPr="00973C45" w14:paraId="4E573B87" w14:textId="77777777" w:rsidTr="006C6DF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0BB3" w14:textId="77777777" w:rsidR="009E53CC" w:rsidRPr="00973C45" w:rsidRDefault="009E53CC" w:rsidP="006C6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C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9504" w14:textId="77777777" w:rsidR="009E53CC" w:rsidRPr="00973C45" w:rsidRDefault="009E53CC" w:rsidP="006C6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C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AGGCTGGGGCTCAT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7CC3" w14:textId="77777777" w:rsidR="009E53CC" w:rsidRPr="00973C45" w:rsidRDefault="009E53CC" w:rsidP="006C6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C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GGCCATCCACAGTCTTC</w:t>
            </w:r>
          </w:p>
        </w:tc>
      </w:tr>
      <w:tr w:rsidR="009E53CC" w:rsidRPr="00973C45" w14:paraId="177041D2" w14:textId="77777777" w:rsidTr="006C6DF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37919" w14:textId="77777777" w:rsidR="009E53CC" w:rsidRPr="00973C45" w:rsidRDefault="009E53CC" w:rsidP="006C6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C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95965" w14:textId="77777777" w:rsidR="009E53CC" w:rsidRPr="00973C45" w:rsidRDefault="009E53CC" w:rsidP="006C6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C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TCGGCAGCACATAT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76310" w14:textId="77777777" w:rsidR="009E53CC" w:rsidRPr="00973C45" w:rsidRDefault="009E53CC" w:rsidP="006C6D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3C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ACGCTTCACGAATTTGC</w:t>
            </w:r>
          </w:p>
        </w:tc>
      </w:tr>
      <w:bookmarkEnd w:id="0"/>
    </w:tbl>
    <w:p w14:paraId="707FA158" w14:textId="77777777" w:rsidR="009E53CC" w:rsidRPr="00973C45" w:rsidRDefault="009E53CC" w:rsidP="009E53CC">
      <w:pPr>
        <w:rPr>
          <w:rFonts w:ascii="Times New Roman" w:hAnsi="Times New Roman" w:cs="Times New Roman"/>
          <w:sz w:val="20"/>
          <w:szCs w:val="20"/>
        </w:rPr>
      </w:pPr>
    </w:p>
    <w:sectPr w:rsidR="009E53CC" w:rsidRPr="00973C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C70"/>
    <w:rsid w:val="00036722"/>
    <w:rsid w:val="00136BA7"/>
    <w:rsid w:val="002203F9"/>
    <w:rsid w:val="004C3378"/>
    <w:rsid w:val="00803012"/>
    <w:rsid w:val="00824484"/>
    <w:rsid w:val="008331DD"/>
    <w:rsid w:val="0088254F"/>
    <w:rsid w:val="00973C45"/>
    <w:rsid w:val="009E53CC"/>
    <w:rsid w:val="00BE1AAF"/>
    <w:rsid w:val="00E338E0"/>
    <w:rsid w:val="00EC1342"/>
    <w:rsid w:val="00F70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DB670"/>
  <w15:chartTrackingRefBased/>
  <w15:docId w15:val="{C0129D5E-37E2-4780-83D2-69825C0CF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03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1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浩</dc:creator>
  <cp:keywords/>
  <dc:description/>
  <cp:lastModifiedBy>黄 浩</cp:lastModifiedBy>
  <cp:revision>47</cp:revision>
  <dcterms:created xsi:type="dcterms:W3CDTF">2020-05-19T13:18:00Z</dcterms:created>
  <dcterms:modified xsi:type="dcterms:W3CDTF">2020-07-05T13:49:00Z</dcterms:modified>
</cp:coreProperties>
</file>